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C3665" w:rsidRPr="006819B2" w:rsidRDefault="00450092" w:rsidP="009C3665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6819B2">
        <w:rPr>
          <w:rFonts w:ascii="Arial" w:hAnsi="Arial" w:cs="Arial"/>
          <w:sz w:val="20"/>
          <w:szCs w:val="20"/>
          <w:u w:val="single"/>
          <w:lang w:val="en-US"/>
        </w:rPr>
        <w:t>Supplementary Tables</w:t>
      </w:r>
    </w:p>
    <w:p w:rsidR="009C3665" w:rsidRPr="006819B2" w:rsidRDefault="009C3665" w:rsidP="009C3665">
      <w:pPr>
        <w:rPr>
          <w:rFonts w:ascii="Arial" w:hAnsi="Arial" w:cs="Arial"/>
          <w:sz w:val="20"/>
          <w:szCs w:val="20"/>
          <w:lang w:val="en-US"/>
        </w:rPr>
      </w:pPr>
    </w:p>
    <w:p w:rsidR="00450092" w:rsidRPr="006819B2" w:rsidRDefault="00450092" w:rsidP="009C3665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450092" w:rsidP="009C3665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t xml:space="preserve">Table S1. </w:t>
      </w:r>
      <w:r w:rsidR="009C3665" w:rsidRPr="006819B2">
        <w:rPr>
          <w:rFonts w:ascii="Arial" w:hAnsi="Arial" w:cs="Arial"/>
          <w:sz w:val="20"/>
          <w:szCs w:val="20"/>
          <w:lang w:val="en-US"/>
        </w:rPr>
        <w:t xml:space="preserve">Top 20 </w:t>
      </w:r>
      <w:r w:rsidR="00AA1CCD" w:rsidRPr="006819B2">
        <w:rPr>
          <w:rFonts w:ascii="Arial" w:hAnsi="Arial" w:cs="Arial"/>
          <w:sz w:val="20"/>
          <w:szCs w:val="20"/>
          <w:lang w:val="en-US"/>
        </w:rPr>
        <w:t>d</w:t>
      </w:r>
      <w:r w:rsidR="009C3665" w:rsidRPr="006819B2">
        <w:rPr>
          <w:rFonts w:ascii="Arial" w:hAnsi="Arial" w:cs="Arial"/>
          <w:sz w:val="20"/>
          <w:szCs w:val="20"/>
          <w:lang w:val="en-US"/>
        </w:rPr>
        <w:t xml:space="preserve">own-regulated </w:t>
      </w:r>
      <w:r w:rsidR="00AA1CCD" w:rsidRPr="006819B2">
        <w:rPr>
          <w:rFonts w:ascii="Arial" w:hAnsi="Arial" w:cs="Arial"/>
          <w:sz w:val="20"/>
          <w:szCs w:val="20"/>
          <w:lang w:val="en-US"/>
        </w:rPr>
        <w:t xml:space="preserve">genes by </w:t>
      </w:r>
      <w:r w:rsidR="009C3665" w:rsidRPr="006819B2">
        <w:rPr>
          <w:rFonts w:ascii="Arial" w:hAnsi="Arial" w:cs="Arial"/>
          <w:i/>
          <w:iCs/>
          <w:sz w:val="20"/>
          <w:szCs w:val="20"/>
          <w:lang w:val="en-US"/>
        </w:rPr>
        <w:t>C</w:t>
      </w:r>
      <w:r w:rsidR="006819B2">
        <w:rPr>
          <w:rFonts w:ascii="Arial" w:hAnsi="Arial" w:cs="Arial"/>
          <w:i/>
          <w:iCs/>
          <w:sz w:val="20"/>
          <w:szCs w:val="20"/>
          <w:lang w:val="en-US"/>
        </w:rPr>
        <w:t>L</w:t>
      </w:r>
      <w:r w:rsidR="009C3665" w:rsidRPr="006819B2">
        <w:rPr>
          <w:rFonts w:ascii="Arial" w:hAnsi="Arial" w:cs="Arial"/>
          <w:i/>
          <w:iCs/>
          <w:sz w:val="20"/>
          <w:szCs w:val="20"/>
          <w:lang w:val="en-US"/>
        </w:rPr>
        <w:t>CN5</w:t>
      </w:r>
      <w:r w:rsidR="009C3665" w:rsidRPr="006819B2">
        <w:rPr>
          <w:rFonts w:ascii="Arial" w:hAnsi="Arial" w:cs="Arial"/>
          <w:sz w:val="20"/>
          <w:szCs w:val="20"/>
          <w:lang w:val="en-US"/>
        </w:rPr>
        <w:t xml:space="preserve"> silencing</w:t>
      </w:r>
    </w:p>
    <w:p w:rsidR="009C3665" w:rsidRPr="006819B2" w:rsidRDefault="009C3665" w:rsidP="009C366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1" w:rightFromText="181" w:vertAnchor="page" w:horzAnchor="margin" w:tblpXSpec="center" w:tblpY="2631"/>
        <w:tblOverlap w:val="never"/>
        <w:tblW w:w="10249" w:type="dxa"/>
        <w:tblLook w:val="04A0" w:firstRow="1" w:lastRow="0" w:firstColumn="1" w:lastColumn="0" w:noHBand="0" w:noVBand="1"/>
      </w:tblPr>
      <w:tblGrid>
        <w:gridCol w:w="1701"/>
        <w:gridCol w:w="2117"/>
        <w:gridCol w:w="2227"/>
        <w:gridCol w:w="2047"/>
        <w:gridCol w:w="2157"/>
      </w:tblGrid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  <w:r w:rsidR="00215E17" w:rsidRPr="006819B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logFC.SHCLCN5vsSH0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djPval.SHCLCN5vsSH0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logFC.WTvsSHCLCN5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djPval.WTvsSHCLCN5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LPI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5,012258677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25872E-18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49068875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48614E-10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PTPRD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4,774660354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73261E-18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07678008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04796E-16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MUC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4,725636323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63254E-20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641888478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76224E-14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OSTDC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4,167052862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70927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30134470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000249537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EHF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4,10574689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93531E-19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27904576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02258E-16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LC34A2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4,012080704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34897E-16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063994515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63198E-13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RHGEF38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797136664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14438E-15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98324605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000762179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LIX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7193965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9,11766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883886992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005773676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CDH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697591042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14438E-15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466205116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48614E-10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CXCL6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547100112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63081E-12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069829383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08157E-07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NPEP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497712417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57939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38401356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46952E-13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C3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431960618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14438E-15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977200085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2444E-09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PTGFR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339062198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36867E-13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641977911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040806607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CDH3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31371677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73261E-18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515618763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004751952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LOC101927630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312773819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67966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846828299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36354E-08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DPP4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30097477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0374E-17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391987241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87344E-14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MAOA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287033568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28465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55734935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80241E-07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CSGALNACT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242946306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80999E-13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723010169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012523965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KRT7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191449694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43739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843985356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77037E-09</w:t>
            </w:r>
          </w:p>
        </w:tc>
      </w:tr>
      <w:tr w:rsidR="00F31EF3" w:rsidRPr="006819B2" w:rsidTr="000029A3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EMP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03942192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08616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579039068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9,30668E-08</w:t>
            </w:r>
          </w:p>
        </w:tc>
      </w:tr>
    </w:tbl>
    <w:p w:rsidR="009C3665" w:rsidRPr="006819B2" w:rsidRDefault="009C3665" w:rsidP="009C3665">
      <w:pPr>
        <w:rPr>
          <w:rFonts w:ascii="Arial" w:hAnsi="Arial" w:cs="Arial"/>
          <w:sz w:val="20"/>
          <w:szCs w:val="20"/>
          <w:lang w:val="en-US"/>
        </w:rPr>
      </w:pPr>
    </w:p>
    <w:p w:rsidR="007D4904" w:rsidRDefault="007D4904" w:rsidP="009C3665">
      <w:pPr>
        <w:rPr>
          <w:rFonts w:ascii="Arial" w:hAnsi="Arial" w:cs="Arial"/>
          <w:sz w:val="20"/>
          <w:szCs w:val="20"/>
          <w:lang w:val="en-US"/>
        </w:rPr>
      </w:pPr>
    </w:p>
    <w:p w:rsidR="007D4904" w:rsidRDefault="007D4904" w:rsidP="009C3665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450092" w:rsidP="009C3665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t xml:space="preserve">Table S2. </w:t>
      </w:r>
      <w:r w:rsidR="009C3665" w:rsidRPr="006819B2">
        <w:rPr>
          <w:rFonts w:ascii="Arial" w:hAnsi="Arial" w:cs="Arial"/>
          <w:sz w:val="20"/>
          <w:szCs w:val="20"/>
          <w:lang w:val="en-US"/>
        </w:rPr>
        <w:t xml:space="preserve">Top 20 </w:t>
      </w:r>
      <w:r w:rsidR="00AA1CCD" w:rsidRPr="006819B2">
        <w:rPr>
          <w:rFonts w:ascii="Arial" w:hAnsi="Arial" w:cs="Arial"/>
          <w:sz w:val="20"/>
          <w:szCs w:val="20"/>
          <w:lang w:val="en-US"/>
        </w:rPr>
        <w:t xml:space="preserve">up-regulated genes by </w:t>
      </w:r>
      <w:r w:rsidR="00AA1CCD" w:rsidRPr="006819B2">
        <w:rPr>
          <w:rFonts w:ascii="Arial" w:hAnsi="Arial" w:cs="Arial"/>
          <w:i/>
          <w:iCs/>
          <w:sz w:val="20"/>
          <w:szCs w:val="20"/>
          <w:lang w:val="en-US"/>
        </w:rPr>
        <w:t>C</w:t>
      </w:r>
      <w:r w:rsidR="006819B2">
        <w:rPr>
          <w:rFonts w:ascii="Arial" w:hAnsi="Arial" w:cs="Arial"/>
          <w:i/>
          <w:iCs/>
          <w:sz w:val="20"/>
          <w:szCs w:val="20"/>
          <w:lang w:val="en-US"/>
        </w:rPr>
        <w:t>L</w:t>
      </w:r>
      <w:r w:rsidR="00AA1CCD" w:rsidRPr="006819B2">
        <w:rPr>
          <w:rFonts w:ascii="Arial" w:hAnsi="Arial" w:cs="Arial"/>
          <w:i/>
          <w:iCs/>
          <w:sz w:val="20"/>
          <w:szCs w:val="20"/>
          <w:lang w:val="en-US"/>
        </w:rPr>
        <w:t>CN5</w:t>
      </w:r>
      <w:r w:rsidR="00AA1CCD" w:rsidRPr="006819B2">
        <w:rPr>
          <w:rFonts w:ascii="Arial" w:hAnsi="Arial" w:cs="Arial"/>
          <w:sz w:val="20"/>
          <w:szCs w:val="20"/>
          <w:lang w:val="en-US"/>
        </w:rPr>
        <w:t xml:space="preserve"> silencing</w:t>
      </w:r>
    </w:p>
    <w:p w:rsidR="009C3665" w:rsidRPr="006819B2" w:rsidRDefault="009C3665" w:rsidP="009C366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8803"/>
        <w:tblW w:w="10249" w:type="dxa"/>
        <w:tblLook w:val="04A0" w:firstRow="1" w:lastRow="0" w:firstColumn="1" w:lastColumn="0" w:noHBand="0" w:noVBand="1"/>
      </w:tblPr>
      <w:tblGrid>
        <w:gridCol w:w="1701"/>
        <w:gridCol w:w="2117"/>
        <w:gridCol w:w="2227"/>
        <w:gridCol w:w="2047"/>
        <w:gridCol w:w="2157"/>
      </w:tblGrid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Gene</w:t>
            </w:r>
            <w:r w:rsidR="00215E17" w:rsidRPr="006819B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logFC.SHCLCN5vsSH0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djPval.SHCLCN5vsSH0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logFC.WTvsSHCLCN5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djPval.WTvsSHCLCN5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LC14A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08104134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79114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97703838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18868E-11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TTC29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679206623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14704E-12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067780535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0,002680413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TMEM178A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350740312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79059E-16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2,61410046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12546E-13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CSM3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04935039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89094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3,48221998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56065E-15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DIRAS2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014635521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92929E-15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807712049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6,97955E-10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RAB3B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969127618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25872E-18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363054288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6,97955E-10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LINC01508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871168794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11238E-11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56035142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15104E-05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ADAMTS16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856340255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26768E-10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2,29238869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6,32122E-08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ITGA1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820938391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54507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2,796221655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08676E-14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KIT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784145733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37046E-11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970813304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67632E-07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NTM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766697018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97022E-13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45799613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5,89012E-07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FAM189A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617138339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24867E-15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498680451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08268E-09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LC16A10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541950339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3,98234E-11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243742469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16723E-05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T8SIA2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44775401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32502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116925328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39984E-06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PGM5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44469443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80999E-13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47602866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36354E-08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ZPLD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429899703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65216E-12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687245584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20979E-08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MAP3K7CL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357575992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55733E-11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568185814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48828E-07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SFRP4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331536894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7,59206E-14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353862223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35953E-08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HMCN1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26960979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77002E-10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2,34963613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4,42059E-10</w:t>
            </w:r>
          </w:p>
        </w:tc>
      </w:tr>
      <w:tr w:rsidR="00F31EF3" w:rsidRPr="006819B2" w:rsidTr="007D4904">
        <w:trPr>
          <w:trHeight w:val="227"/>
        </w:trPr>
        <w:tc>
          <w:tcPr>
            <w:tcW w:w="1701" w:type="dxa"/>
            <w:vAlign w:val="center"/>
          </w:tcPr>
          <w:p w:rsidR="009C3665" w:rsidRPr="006819B2" w:rsidRDefault="009C3665" w:rsidP="007D490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ZNF385D</w:t>
            </w:r>
          </w:p>
        </w:tc>
        <w:tc>
          <w:tcPr>
            <w:tcW w:w="211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2,161982015</w:t>
            </w:r>
          </w:p>
        </w:tc>
        <w:tc>
          <w:tcPr>
            <w:tcW w:w="222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1,33712E-12</w:t>
            </w:r>
          </w:p>
        </w:tc>
        <w:tc>
          <w:tcPr>
            <w:tcW w:w="204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-1,526276707</w:t>
            </w:r>
          </w:p>
        </w:tc>
        <w:tc>
          <w:tcPr>
            <w:tcW w:w="2157" w:type="dxa"/>
            <w:vAlign w:val="center"/>
          </w:tcPr>
          <w:p w:rsidR="009C3665" w:rsidRPr="006819B2" w:rsidRDefault="009C3665" w:rsidP="007D49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9B2">
              <w:rPr>
                <w:rFonts w:ascii="Arial" w:hAnsi="Arial" w:cs="Arial"/>
                <w:sz w:val="18"/>
                <w:szCs w:val="18"/>
                <w:lang w:val="en-US"/>
              </w:rPr>
              <w:t>6,79872E-09</w:t>
            </w:r>
          </w:p>
        </w:tc>
      </w:tr>
    </w:tbl>
    <w:p w:rsidR="009C3665" w:rsidRPr="006819B2" w:rsidRDefault="009C3665" w:rsidP="009C3665">
      <w:pPr>
        <w:rPr>
          <w:rFonts w:ascii="Arial" w:hAnsi="Arial" w:cs="Arial"/>
          <w:sz w:val="18"/>
          <w:szCs w:val="18"/>
          <w:lang w:val="en-US"/>
        </w:rPr>
      </w:pPr>
    </w:p>
    <w:p w:rsidR="009C3665" w:rsidRPr="006819B2" w:rsidRDefault="009C3665" w:rsidP="009C3665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br w:type="page"/>
      </w:r>
    </w:p>
    <w:p w:rsidR="00E468E4" w:rsidRPr="006819B2" w:rsidRDefault="00E468E4" w:rsidP="00E468E4">
      <w:pPr>
        <w:rPr>
          <w:rFonts w:ascii="Arial" w:hAnsi="Arial" w:cs="Arial"/>
          <w:sz w:val="20"/>
          <w:szCs w:val="20"/>
          <w:lang w:val="en-US"/>
        </w:rPr>
      </w:pPr>
    </w:p>
    <w:p w:rsidR="00E468E4" w:rsidRPr="006819B2" w:rsidRDefault="00450092" w:rsidP="00E468E4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t xml:space="preserve">Table S3. </w:t>
      </w:r>
      <w:r w:rsidR="00E468E4" w:rsidRPr="006819B2">
        <w:rPr>
          <w:rFonts w:ascii="Arial" w:hAnsi="Arial" w:cs="Arial"/>
          <w:sz w:val="20"/>
          <w:szCs w:val="20"/>
          <w:lang w:val="en-US"/>
        </w:rPr>
        <w:t xml:space="preserve">Top 20 </w:t>
      </w:r>
      <w:r w:rsidR="00F44ED1" w:rsidRPr="006819B2">
        <w:rPr>
          <w:rFonts w:ascii="Arial" w:hAnsi="Arial" w:cs="Arial"/>
          <w:sz w:val="20"/>
          <w:szCs w:val="20"/>
          <w:lang w:val="en-US"/>
        </w:rPr>
        <w:t>down-regulated genes by re-introduction of V523del ClC-5 mutant</w:t>
      </w:r>
    </w:p>
    <w:p w:rsidR="00E468E4" w:rsidRPr="006819B2" w:rsidRDefault="00E468E4" w:rsidP="00E468E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page" w:tblpX="1999" w:tblpY="2239"/>
        <w:tblW w:w="6597" w:type="dxa"/>
        <w:tblLook w:val="04A0" w:firstRow="1" w:lastRow="0" w:firstColumn="1" w:lastColumn="0" w:noHBand="0" w:noVBand="1"/>
      </w:tblPr>
      <w:tblGrid>
        <w:gridCol w:w="1818"/>
        <w:gridCol w:w="2328"/>
        <w:gridCol w:w="2451"/>
      </w:tblGrid>
      <w:tr w:rsidR="000029A3" w:rsidRPr="006819B2" w:rsidTr="000029A3">
        <w:trPr>
          <w:trHeight w:val="227"/>
        </w:trPr>
        <w:tc>
          <w:tcPr>
            <w:tcW w:w="1818" w:type="dxa"/>
            <w:vAlign w:val="center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328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ogFC.V523delvsWT</w:t>
            </w:r>
          </w:p>
        </w:tc>
        <w:tc>
          <w:tcPr>
            <w:tcW w:w="2451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adjPval.V523delvsWT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H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,269923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101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FAP5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,151599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095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,081164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9962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M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8057315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6068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RT7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745996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9746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PRPN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638721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899E-05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HF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579307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4844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NT7A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552182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101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CO2B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421393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7274E-06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GRF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4152315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046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BP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384296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9308E-06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P1B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3263065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,4725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C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313987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0926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NTPD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308842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,5295E-06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CC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9617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5965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CN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896225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8844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GLN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72784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752E-05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CA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38087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3125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DE1C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03044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0256E-06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ZDHHC15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169951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396E-05</w:t>
            </w:r>
          </w:p>
        </w:tc>
      </w:tr>
    </w:tbl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7D4904" w:rsidRDefault="007D4904" w:rsidP="00191DB1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450092" w:rsidP="00191DB1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t xml:space="preserve">Table S4. </w:t>
      </w:r>
      <w:r w:rsidR="00191DB1" w:rsidRPr="006819B2">
        <w:rPr>
          <w:rFonts w:ascii="Arial" w:hAnsi="Arial" w:cs="Arial"/>
          <w:sz w:val="20"/>
          <w:szCs w:val="20"/>
          <w:lang w:val="en-US"/>
        </w:rPr>
        <w:t>Top 20 up-regulated genes by re-introduction of V523del ClC-5 mutant</w:t>
      </w: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page" w:tblpX="1985" w:tblpY="8524"/>
        <w:tblW w:w="6597" w:type="dxa"/>
        <w:tblLook w:val="04A0" w:firstRow="1" w:lastRow="0" w:firstColumn="1" w:lastColumn="0" w:noHBand="0" w:noVBand="1"/>
      </w:tblPr>
      <w:tblGrid>
        <w:gridCol w:w="1818"/>
        <w:gridCol w:w="2328"/>
        <w:gridCol w:w="2451"/>
      </w:tblGrid>
      <w:tr w:rsidR="000029A3" w:rsidRPr="006819B2" w:rsidTr="000029A3">
        <w:trPr>
          <w:trHeight w:val="227"/>
        </w:trPr>
        <w:tc>
          <w:tcPr>
            <w:tcW w:w="1818" w:type="dxa"/>
            <w:vAlign w:val="center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328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ogFC.V523delvsWT</w:t>
            </w:r>
          </w:p>
        </w:tc>
        <w:tc>
          <w:tcPr>
            <w:tcW w:w="2451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adjPval.V523delvsWT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C17A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0493549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574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C17A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8128369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946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1H4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5921355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3806E-11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DN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409584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125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1D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3507355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101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S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31656296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3125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XCL6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1838805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8979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PCDD1L-AS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33168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7107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PL22L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88554225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4577E-13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C27A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8128944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919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CNJ15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728680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1091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FHB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121344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5743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NC0129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0389896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025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CF4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789303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8791E-08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LF10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78855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41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TN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981714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046E-09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TPRD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498440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1356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KAR2B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457145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1072E-07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PEP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108247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1612E-06</w:t>
            </w:r>
          </w:p>
        </w:tc>
      </w:tr>
      <w:tr w:rsidR="000029A3" w:rsidRPr="006819B2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LN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992891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328E-05</w:t>
            </w:r>
          </w:p>
        </w:tc>
      </w:tr>
    </w:tbl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F44ED1" w:rsidRPr="006819B2" w:rsidRDefault="00F44ED1" w:rsidP="00D76AA8">
      <w:pPr>
        <w:rPr>
          <w:rFonts w:ascii="Arial" w:hAnsi="Arial" w:cs="Arial"/>
          <w:sz w:val="20"/>
          <w:szCs w:val="20"/>
          <w:lang w:val="en-US"/>
        </w:rPr>
      </w:pPr>
    </w:p>
    <w:p w:rsidR="00F44ED1" w:rsidRPr="006819B2" w:rsidRDefault="00F44ED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br w:type="page"/>
      </w:r>
    </w:p>
    <w:p w:rsidR="00F44ED1" w:rsidRPr="006819B2" w:rsidRDefault="00F44ED1" w:rsidP="00D76AA8">
      <w:pPr>
        <w:rPr>
          <w:rFonts w:ascii="Arial" w:hAnsi="Arial" w:cs="Arial"/>
          <w:sz w:val="20"/>
          <w:szCs w:val="20"/>
          <w:lang w:val="en-US"/>
        </w:rPr>
      </w:pPr>
    </w:p>
    <w:p w:rsidR="00245638" w:rsidRPr="006819B2" w:rsidRDefault="00450092" w:rsidP="00245638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t xml:space="preserve">Table S5. </w:t>
      </w:r>
      <w:r w:rsidR="00245638" w:rsidRPr="006819B2">
        <w:rPr>
          <w:rFonts w:ascii="Arial" w:hAnsi="Arial" w:cs="Arial"/>
          <w:sz w:val="20"/>
          <w:szCs w:val="20"/>
          <w:lang w:val="en-US"/>
        </w:rPr>
        <w:t>Top 20 down-regulated genes by re-introduction of E527D ClC-5 mutant</w:t>
      </w: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1" w:rightFromText="181" w:vertAnchor="page" w:horzAnchor="page" w:tblpX="1984" w:tblpY="2297"/>
        <w:tblOverlap w:val="never"/>
        <w:tblW w:w="6597" w:type="dxa"/>
        <w:tblLook w:val="04A0" w:firstRow="1" w:lastRow="0" w:firstColumn="1" w:lastColumn="0" w:noHBand="0" w:noVBand="1"/>
      </w:tblPr>
      <w:tblGrid>
        <w:gridCol w:w="1818"/>
        <w:gridCol w:w="2328"/>
        <w:gridCol w:w="2451"/>
      </w:tblGrid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ogFC. E527DvsWT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adjPval</w:t>
            </w:r>
            <w:proofErr w:type="spellEnd"/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. E527DvsWT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FAP5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,3750789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,8178E-0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LG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,0583374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6017E-0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TO1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8661723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6023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X2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5523818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3078E-08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PT1A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5493772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704E-08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CP1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4606835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044E-05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Y1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4440417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259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3513745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6331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BCB5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3061963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2418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R1H4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872162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428E-05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PAS2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807504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478E-0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HDRBS3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2806112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1426E-08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GIP1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1928716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8136E-07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AMTS9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1748411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828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CNA2D3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1701907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215E-07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S3ST2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1226335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24107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DN10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0989468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21468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EM1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0892441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1251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LPH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0785273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6162E-08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H13</w:t>
            </w:r>
          </w:p>
        </w:tc>
        <w:tc>
          <w:tcPr>
            <w:tcW w:w="2328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,0721972</w:t>
            </w:r>
          </w:p>
        </w:tc>
        <w:tc>
          <w:tcPr>
            <w:tcW w:w="2451" w:type="dxa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17979</w:t>
            </w:r>
          </w:p>
        </w:tc>
      </w:tr>
    </w:tbl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245638" w:rsidRPr="006819B2" w:rsidRDefault="00245638" w:rsidP="00D76AA8">
      <w:pPr>
        <w:rPr>
          <w:rFonts w:ascii="Arial" w:hAnsi="Arial" w:cs="Arial"/>
          <w:sz w:val="20"/>
          <w:szCs w:val="20"/>
          <w:lang w:val="en-US"/>
        </w:rPr>
      </w:pPr>
    </w:p>
    <w:p w:rsidR="00450092" w:rsidRPr="006819B2" w:rsidRDefault="00450092" w:rsidP="00245638">
      <w:pPr>
        <w:rPr>
          <w:rFonts w:ascii="Arial" w:hAnsi="Arial" w:cs="Arial"/>
          <w:sz w:val="20"/>
          <w:szCs w:val="20"/>
          <w:lang w:val="en-US"/>
        </w:rPr>
      </w:pPr>
    </w:p>
    <w:p w:rsidR="00245638" w:rsidRPr="006819B2" w:rsidRDefault="00450092" w:rsidP="00245638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t xml:space="preserve">Table S6. </w:t>
      </w:r>
      <w:r w:rsidR="00245638" w:rsidRPr="006819B2">
        <w:rPr>
          <w:rFonts w:ascii="Arial" w:hAnsi="Arial" w:cs="Arial"/>
          <w:sz w:val="20"/>
          <w:szCs w:val="20"/>
          <w:lang w:val="en-US"/>
        </w:rPr>
        <w:t>Top 20 up-regulated genes by re-introduction of E527D ClC-5 mutant</w:t>
      </w:r>
    </w:p>
    <w:p w:rsidR="00191DB1" w:rsidRPr="006819B2" w:rsidRDefault="00191DB1" w:rsidP="00191DB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page" w:tblpX="1955" w:tblpY="8479"/>
        <w:tblW w:w="6597" w:type="dxa"/>
        <w:tblLook w:val="04A0" w:firstRow="1" w:lastRow="0" w:firstColumn="1" w:lastColumn="0" w:noHBand="0" w:noVBand="1"/>
      </w:tblPr>
      <w:tblGrid>
        <w:gridCol w:w="1818"/>
        <w:gridCol w:w="2328"/>
        <w:gridCol w:w="2451"/>
      </w:tblGrid>
      <w:tr w:rsidR="000029A3" w:rsidRPr="000029A3" w:rsidTr="000029A3">
        <w:trPr>
          <w:trHeight w:val="227"/>
        </w:trPr>
        <w:tc>
          <w:tcPr>
            <w:tcW w:w="1818" w:type="dxa"/>
            <w:vAlign w:val="center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328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ogFC. E527DvsWT</w:t>
            </w:r>
          </w:p>
        </w:tc>
        <w:tc>
          <w:tcPr>
            <w:tcW w:w="2451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adjPval</w:t>
            </w:r>
            <w:proofErr w:type="spellEnd"/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. E527DvsWT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ZPLD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2478877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697E-10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NNT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9077313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1518E-08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LA-DRB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962948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,8178E-0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ENOP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774132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,6929E-07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DN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6930449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1184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LA-DMA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584828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,3078E-08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PX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2380486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3773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PRE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5146465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8941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DST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9303626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3534E-07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NC01508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553088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,5544E-05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LA-DPA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485085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029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STDC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4235496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14937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RO2A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801879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8778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QR5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748296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38225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CAT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144751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0936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LC17A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309269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193727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NAI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966218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6358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BL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964830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9939E-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FCAB1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84271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,00010262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NS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,2575891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6162E-08</w:t>
            </w:r>
          </w:p>
        </w:tc>
      </w:tr>
    </w:tbl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9C3665" w:rsidRPr="006819B2" w:rsidRDefault="009C3665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br w:type="page"/>
      </w:r>
    </w:p>
    <w:p w:rsidR="00245638" w:rsidRPr="006819B2" w:rsidRDefault="00CB384D" w:rsidP="00245638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lastRenderedPageBreak/>
        <w:t xml:space="preserve">Table S7. </w:t>
      </w:r>
      <w:r w:rsidR="00245638" w:rsidRPr="006819B2">
        <w:rPr>
          <w:rFonts w:ascii="Arial" w:hAnsi="Arial" w:cs="Arial"/>
          <w:sz w:val="20"/>
          <w:szCs w:val="20"/>
          <w:lang w:val="en-US"/>
        </w:rPr>
        <w:t>Top 20 down-regulated genes by re-introduction of I524K ClC-5 mutant</w:t>
      </w: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page" w:tblpX="1926" w:tblpY="1897"/>
        <w:tblW w:w="6597" w:type="dxa"/>
        <w:tblLook w:val="04A0" w:firstRow="1" w:lastRow="0" w:firstColumn="1" w:lastColumn="0" w:noHBand="0" w:noVBand="1"/>
      </w:tblPr>
      <w:tblGrid>
        <w:gridCol w:w="1818"/>
        <w:gridCol w:w="2328"/>
        <w:gridCol w:w="2451"/>
      </w:tblGrid>
      <w:tr w:rsidR="000029A3" w:rsidRPr="000029A3" w:rsidTr="000029A3">
        <w:trPr>
          <w:trHeight w:val="227"/>
        </w:trPr>
        <w:tc>
          <w:tcPr>
            <w:tcW w:w="1818" w:type="dxa"/>
            <w:vAlign w:val="center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328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ogFC.V523delvsWT</w:t>
            </w:r>
          </w:p>
        </w:tc>
        <w:tc>
          <w:tcPr>
            <w:tcW w:w="2451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adjPval.V523delvsWT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CDH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-1,10357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KRT7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-0,7464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4456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CATSPER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-0,6614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CLYBL-AS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-0,6052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4456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SLC38A8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-0,5875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4456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CNGA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-0,5167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</w:tbl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191DB1" w:rsidRPr="006819B2" w:rsidRDefault="00191DB1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245638" w:rsidRPr="006819B2" w:rsidRDefault="00CB384D" w:rsidP="00245638">
      <w:pPr>
        <w:rPr>
          <w:rFonts w:ascii="Arial" w:hAnsi="Arial" w:cs="Arial"/>
          <w:sz w:val="20"/>
          <w:szCs w:val="20"/>
          <w:lang w:val="en-US"/>
        </w:rPr>
      </w:pPr>
      <w:r w:rsidRPr="006819B2">
        <w:rPr>
          <w:rFonts w:ascii="Arial" w:hAnsi="Arial" w:cs="Arial"/>
          <w:sz w:val="20"/>
          <w:szCs w:val="20"/>
          <w:lang w:val="en-US"/>
        </w:rPr>
        <w:t xml:space="preserve">Table S8. </w:t>
      </w:r>
      <w:r w:rsidR="00245638" w:rsidRPr="006819B2">
        <w:rPr>
          <w:rFonts w:ascii="Arial" w:hAnsi="Arial" w:cs="Arial"/>
          <w:sz w:val="20"/>
          <w:szCs w:val="20"/>
          <w:lang w:val="en-US"/>
        </w:rPr>
        <w:t>Top 20 up-regulated genes by re-introduction of I524K ClC-5 mutant</w:t>
      </w:r>
    </w:p>
    <w:p w:rsidR="00245638" w:rsidRPr="006819B2" w:rsidRDefault="00245638" w:rsidP="0024563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page" w:tblpX="1911" w:tblpY="4938"/>
        <w:tblW w:w="6597" w:type="dxa"/>
        <w:tblLook w:val="04A0" w:firstRow="1" w:lastRow="0" w:firstColumn="1" w:lastColumn="0" w:noHBand="0" w:noVBand="1"/>
      </w:tblPr>
      <w:tblGrid>
        <w:gridCol w:w="1818"/>
        <w:gridCol w:w="2328"/>
        <w:gridCol w:w="2451"/>
      </w:tblGrid>
      <w:tr w:rsidR="000029A3" w:rsidRPr="000029A3" w:rsidTr="000029A3">
        <w:trPr>
          <w:trHeight w:val="227"/>
        </w:trPr>
        <w:tc>
          <w:tcPr>
            <w:tcW w:w="1818" w:type="dxa"/>
            <w:vAlign w:val="center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2328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ogFC.I524KvsWT</w:t>
            </w:r>
          </w:p>
        </w:tc>
        <w:tc>
          <w:tcPr>
            <w:tcW w:w="2451" w:type="dxa"/>
            <w:vAlign w:val="center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adjPval.I524KvsWT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PREX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1,0564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1,03115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TMEM7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90215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STEAP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752778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EXOSC8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70184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485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TCIM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62846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35405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IQCD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6075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485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DYNC2H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6027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30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IN54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5591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352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LRTOMT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29516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ZRANB3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28185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485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PLAG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2419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TNIK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614592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3526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TEX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58021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485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MIS12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57210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STEAP1B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56771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4456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NUFIP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55878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PXYLP1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55553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44569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CHCHD7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554923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22233</w:t>
            </w:r>
          </w:p>
        </w:tc>
      </w:tr>
      <w:tr w:rsidR="000029A3" w:rsidRPr="000029A3" w:rsidTr="000029A3">
        <w:trPr>
          <w:trHeight w:val="227"/>
        </w:trPr>
        <w:tc>
          <w:tcPr>
            <w:tcW w:w="1818" w:type="dxa"/>
            <w:vAlign w:val="bottom"/>
          </w:tcPr>
          <w:p w:rsidR="000029A3" w:rsidRPr="000029A3" w:rsidRDefault="000029A3" w:rsidP="000029A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RAB38</w:t>
            </w:r>
          </w:p>
        </w:tc>
        <w:tc>
          <w:tcPr>
            <w:tcW w:w="2328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55239</w:t>
            </w:r>
          </w:p>
        </w:tc>
        <w:tc>
          <w:tcPr>
            <w:tcW w:w="2451" w:type="dxa"/>
            <w:vAlign w:val="bottom"/>
          </w:tcPr>
          <w:p w:rsidR="000029A3" w:rsidRPr="000029A3" w:rsidRDefault="000029A3" w:rsidP="000029A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29A3">
              <w:rPr>
                <w:rFonts w:ascii="Arial" w:hAnsi="Arial" w:cs="Arial"/>
                <w:sz w:val="18"/>
                <w:szCs w:val="18"/>
                <w:lang w:val="en-US"/>
              </w:rPr>
              <w:t>0,044569</w:t>
            </w:r>
          </w:p>
        </w:tc>
      </w:tr>
    </w:tbl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D76AA8" w:rsidRPr="006819B2" w:rsidRDefault="00D76AA8" w:rsidP="00D76AA8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p w:rsidR="00657BFA" w:rsidRPr="006819B2" w:rsidRDefault="00657BFA" w:rsidP="00E468E4">
      <w:pPr>
        <w:rPr>
          <w:rFonts w:ascii="Arial" w:hAnsi="Arial" w:cs="Arial"/>
          <w:sz w:val="20"/>
          <w:szCs w:val="20"/>
          <w:lang w:val="en-US"/>
        </w:rPr>
      </w:pPr>
    </w:p>
    <w:sectPr w:rsidR="00657BFA" w:rsidRPr="00681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28"/>
    <w:rsid w:val="000029A3"/>
    <w:rsid w:val="0002711B"/>
    <w:rsid w:val="00092740"/>
    <w:rsid w:val="001513AE"/>
    <w:rsid w:val="00154D77"/>
    <w:rsid w:val="0017170B"/>
    <w:rsid w:val="00191DB1"/>
    <w:rsid w:val="001B644E"/>
    <w:rsid w:val="00215E17"/>
    <w:rsid w:val="002233A7"/>
    <w:rsid w:val="00245638"/>
    <w:rsid w:val="00291CFB"/>
    <w:rsid w:val="002977E2"/>
    <w:rsid w:val="003A20C2"/>
    <w:rsid w:val="00450092"/>
    <w:rsid w:val="00456C25"/>
    <w:rsid w:val="00560A5D"/>
    <w:rsid w:val="005D7A90"/>
    <w:rsid w:val="00657BFA"/>
    <w:rsid w:val="006819B2"/>
    <w:rsid w:val="00763548"/>
    <w:rsid w:val="007D4904"/>
    <w:rsid w:val="008A1374"/>
    <w:rsid w:val="009C3665"/>
    <w:rsid w:val="009E7AC8"/>
    <w:rsid w:val="00A312B1"/>
    <w:rsid w:val="00AA1CCD"/>
    <w:rsid w:val="00B21B3A"/>
    <w:rsid w:val="00B437E8"/>
    <w:rsid w:val="00BD460E"/>
    <w:rsid w:val="00C42250"/>
    <w:rsid w:val="00CB384D"/>
    <w:rsid w:val="00D301EB"/>
    <w:rsid w:val="00D76AA8"/>
    <w:rsid w:val="00E468E4"/>
    <w:rsid w:val="00F31EF3"/>
    <w:rsid w:val="00F37728"/>
    <w:rsid w:val="00F44ED1"/>
    <w:rsid w:val="00F5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7B595"/>
  <w15:chartTrackingRefBased/>
  <w15:docId w15:val="{F02F1C23-04AE-5F4B-8B8F-137E4799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7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7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1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2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3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7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5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4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8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E67C73-8A35-BC4E-B1DE-944569E79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Sarró</dc:creator>
  <cp:keywords/>
  <dc:description/>
  <cp:lastModifiedBy>Eduard Sarró</cp:lastModifiedBy>
  <cp:revision>15</cp:revision>
  <dcterms:created xsi:type="dcterms:W3CDTF">2020-12-16T13:28:00Z</dcterms:created>
  <dcterms:modified xsi:type="dcterms:W3CDTF">2020-12-16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rthroscopy-techniques</vt:lpwstr>
  </property>
  <property fmtid="{D5CDD505-2E9C-101B-9397-08002B2CF9AE}" pid="9" name="Mendeley Recent Style Name 3_1">
    <vt:lpwstr>Arthroscopy Techniqu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knee-surgery-sports-traumatology-arthroscopy</vt:lpwstr>
  </property>
  <property fmtid="{D5CDD505-2E9C-101B-9397-08002B2CF9AE}" pid="17" name="Mendeley Recent Style Name 7_1">
    <vt:lpwstr>Knee Surgery, Sports Traumatology, Arthroscopy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the-knee</vt:lpwstr>
  </property>
  <property fmtid="{D5CDD505-2E9C-101B-9397-08002B2CF9AE}" pid="21" name="Mendeley Recent Style Name 9_1">
    <vt:lpwstr>The Knee</vt:lpwstr>
  </property>
</Properties>
</file>